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64C95A" w14:textId="77777777" w:rsidR="00466BF6" w:rsidRPr="00A12855" w:rsidRDefault="00466BF6" w:rsidP="00466BF6">
      <w:pPr>
        <w:suppressLineNumbers/>
        <w:jc w:val="left"/>
        <w:rPr>
          <w:rFonts w:cs="Times New Roman"/>
          <w:szCs w:val="21"/>
          <w14:ligatures w14:val="none"/>
        </w:rPr>
      </w:pPr>
      <w:r w:rsidRPr="00A12855">
        <w:rPr>
          <w:rFonts w:cs="Times New Roman"/>
          <w:b/>
          <w:bCs/>
          <w:szCs w:val="21"/>
          <w14:ligatures w14:val="none"/>
        </w:rPr>
        <w:t>Table S2</w:t>
      </w:r>
      <w:r w:rsidRPr="00A12855">
        <w:rPr>
          <w:rFonts w:cs="Times New Roman"/>
          <w:szCs w:val="21"/>
          <w14:ligatures w14:val="none"/>
        </w:rPr>
        <w:t xml:space="preserve"> Quality statistics of Longya lily transcriptome sequencing</w:t>
      </w:r>
    </w:p>
    <w:tbl>
      <w:tblPr>
        <w:tblpPr w:leftFromText="180" w:rightFromText="180" w:vertAnchor="page" w:horzAnchor="margin" w:tblpXSpec="center" w:tblpY="2092"/>
        <w:tblW w:w="973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74"/>
        <w:gridCol w:w="1163"/>
        <w:gridCol w:w="1633"/>
        <w:gridCol w:w="1159"/>
        <w:gridCol w:w="1302"/>
        <w:gridCol w:w="1679"/>
        <w:gridCol w:w="1822"/>
      </w:tblGrid>
      <w:tr w:rsidR="00466BF6" w:rsidRPr="00A12855" w14:paraId="034E6FE5" w14:textId="77777777" w:rsidTr="007E3458">
        <w:trPr>
          <w:trHeight w:val="205"/>
        </w:trPr>
        <w:tc>
          <w:tcPr>
            <w:tcW w:w="97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8D8A10" w14:textId="77777777" w:rsidR="00466BF6" w:rsidRPr="00A12855" w:rsidRDefault="00466BF6" w:rsidP="007E3458">
            <w:pPr>
              <w:widowControl/>
              <w:ind w:firstLine="400"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 w:hint="eastAsia"/>
                <w:color w:val="000000"/>
                <w:kern w:val="24"/>
                <w:sz w:val="18"/>
                <w:szCs w:val="18"/>
                <w14:ligatures w14:val="none"/>
              </w:rPr>
              <w:t>s</w:t>
            </w: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ample</w:t>
            </w:r>
          </w:p>
        </w:tc>
        <w:tc>
          <w:tcPr>
            <w:tcW w:w="116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F67822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raw reads</w:t>
            </w:r>
          </w:p>
        </w:tc>
        <w:tc>
          <w:tcPr>
            <w:tcW w:w="163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6B6E8B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clean reads(%)</w:t>
            </w:r>
          </w:p>
        </w:tc>
        <w:tc>
          <w:tcPr>
            <w:tcW w:w="115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7C9B32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poly A(%)</w:t>
            </w:r>
          </w:p>
        </w:tc>
        <w:tc>
          <w:tcPr>
            <w:tcW w:w="130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5A98B1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N(%)</w:t>
            </w:r>
          </w:p>
        </w:tc>
        <w:tc>
          <w:tcPr>
            <w:tcW w:w="167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A09BBC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Q20</w:t>
            </w: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（</w:t>
            </w: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%</w:t>
            </w: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82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83688B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GC</w:t>
            </w: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（</w:t>
            </w: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%</w:t>
            </w: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）</w:t>
            </w:r>
          </w:p>
        </w:tc>
      </w:tr>
      <w:tr w:rsidR="00466BF6" w:rsidRPr="00A12855" w14:paraId="678ECA2C" w14:textId="77777777" w:rsidTr="007E3458">
        <w:trPr>
          <w:trHeight w:val="196"/>
        </w:trPr>
        <w:tc>
          <w:tcPr>
            <w:tcW w:w="9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275E09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CK1-1</w:t>
            </w:r>
          </w:p>
        </w:tc>
        <w:tc>
          <w:tcPr>
            <w:tcW w:w="11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4F61CD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37937896</w:t>
            </w:r>
          </w:p>
        </w:tc>
        <w:tc>
          <w:tcPr>
            <w:tcW w:w="16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67E0D9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37859158 (99.79%)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29A379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3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712D1A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6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DC179C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5579379913 (98.67%)</w:t>
            </w:r>
          </w:p>
        </w:tc>
        <w:tc>
          <w:tcPr>
            <w:tcW w:w="18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829B5C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2813777587 (49.76%)</w:t>
            </w:r>
          </w:p>
        </w:tc>
      </w:tr>
      <w:tr w:rsidR="00466BF6" w:rsidRPr="00A12855" w14:paraId="79CEDCDC" w14:textId="77777777" w:rsidTr="007E3458">
        <w:trPr>
          <w:trHeight w:val="196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EEEB33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CK1-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C205FA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3914396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6C2ACC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39055906 (99.78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B2D24A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3A3639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3F24A3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5751538356 (98.65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6D6BD6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2871158957 (49.25%)</w:t>
            </w:r>
          </w:p>
        </w:tc>
      </w:tr>
      <w:tr w:rsidR="00466BF6" w:rsidRPr="00A12855" w14:paraId="2B876B43" w14:textId="77777777" w:rsidTr="007E3458">
        <w:trPr>
          <w:trHeight w:val="196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FBE840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CK1-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098A55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4358218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0CC9BA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43477898 (99.76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A3BF2A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E95287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0FB538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6396303349 (98.54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A81DAD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3230341468 (49.77%)</w:t>
            </w:r>
          </w:p>
        </w:tc>
      </w:tr>
      <w:tr w:rsidR="00466BF6" w:rsidRPr="00A12855" w14:paraId="71431967" w14:textId="77777777" w:rsidTr="007E3458">
        <w:trPr>
          <w:trHeight w:val="196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2AB519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L1-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7225B2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4621249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1CFE8D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46101112 (99.76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5E1560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66FFE1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735AA4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6771953620 (98.44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6921D1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3419993436 (49.72%)</w:t>
            </w:r>
          </w:p>
        </w:tc>
      </w:tr>
      <w:tr w:rsidR="00466BF6" w:rsidRPr="00A12855" w14:paraId="3481834A" w14:textId="77777777" w:rsidTr="007E3458">
        <w:trPr>
          <w:trHeight w:val="196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327363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L1-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817741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4083513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C8CDBC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40747554 (99.79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8965F6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195ED8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583B18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5999009086 (98.63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DFCB27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2990806806 (49.17%)</w:t>
            </w:r>
          </w:p>
        </w:tc>
      </w:tr>
      <w:tr w:rsidR="00466BF6" w:rsidRPr="00A12855" w14:paraId="6B098D5A" w14:textId="77777777" w:rsidTr="007E3458">
        <w:trPr>
          <w:trHeight w:val="196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968BD7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L1-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7FAEC5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4836116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60721D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48253052 (99.78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06A55E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02D107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19D722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7078334267 (98.64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5EE1CE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3550034049 (49.47%)</w:t>
            </w:r>
          </w:p>
        </w:tc>
      </w:tr>
      <w:tr w:rsidR="00466BF6" w:rsidRPr="00A12855" w14:paraId="7289239E" w14:textId="77777777" w:rsidTr="007E3458">
        <w:trPr>
          <w:trHeight w:val="196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8096BA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H1-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23401A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3884426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5EF9D0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38758240 (99.78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A28EA2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46B03F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E44119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5708371205 (98.62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A2183F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2819545511 (48.71%)</w:t>
            </w:r>
          </w:p>
        </w:tc>
      </w:tr>
      <w:tr w:rsidR="00466BF6" w:rsidRPr="00A12855" w14:paraId="61AE96CC" w14:textId="77777777" w:rsidTr="007E3458">
        <w:trPr>
          <w:trHeight w:val="196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28529F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H1-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F658BB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4063905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B6D5E7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40541156 (99.76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38BBD6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8ACE11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104D65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5959349888 (98.67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761920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2984113170 (49.41%)</w:t>
            </w:r>
          </w:p>
        </w:tc>
      </w:tr>
      <w:tr w:rsidR="00466BF6" w:rsidRPr="00A12855" w14:paraId="336C2705" w14:textId="77777777" w:rsidTr="007E3458">
        <w:trPr>
          <w:trHeight w:val="196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DBF677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H1-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8AEB59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5702087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73B768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56898060 (99.78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500E4A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40E9DF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590AAC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8357596705 (98.55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FB294B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4170146563 (49.17%)</w:t>
            </w:r>
          </w:p>
        </w:tc>
      </w:tr>
      <w:tr w:rsidR="00466BF6" w:rsidRPr="00A12855" w14:paraId="3AADB0B7" w14:textId="77777777" w:rsidTr="007E3458">
        <w:trPr>
          <w:trHeight w:val="196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21BF8F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CK2-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BEBB7F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5962968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2BDC37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59503048 (99.79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AC0519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4C3EC3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109EE6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8759971709 (98.60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ACC926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4389619160 (49.41%)</w:t>
            </w:r>
          </w:p>
        </w:tc>
      </w:tr>
      <w:tr w:rsidR="00466BF6" w:rsidRPr="00A12855" w14:paraId="12009255" w14:textId="77777777" w:rsidTr="007E3458">
        <w:trPr>
          <w:trHeight w:val="196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612456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CK2-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BBD881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5244706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6D777F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52336358 (99.79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8E2A89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02BD15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1CBD60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7699088473 (98.63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99D155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3838034749 (49.17%)</w:t>
            </w:r>
          </w:p>
        </w:tc>
      </w:tr>
      <w:tr w:rsidR="00466BF6" w:rsidRPr="00A12855" w14:paraId="675B3F90" w14:textId="77777777" w:rsidTr="007E3458">
        <w:trPr>
          <w:trHeight w:val="196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FA8273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CK2-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6B38C4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4636208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6D7984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46263222 (99.79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DB8D47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C7ABD7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184926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6807875833 (98.56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BAFBD0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3414773620 (49.44%)</w:t>
            </w:r>
          </w:p>
        </w:tc>
      </w:tr>
      <w:tr w:rsidR="00466BF6" w:rsidRPr="00A12855" w14:paraId="2FC7AAD7" w14:textId="77777777" w:rsidTr="007E3458">
        <w:trPr>
          <w:trHeight w:val="196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A271D2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L2-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F55E75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6098776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3567D4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60839622 (99.76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DCE1C4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CE0D6B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E5AD65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8944720218 (98.63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39C857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4442845550 (48.99%)</w:t>
            </w:r>
          </w:p>
        </w:tc>
      </w:tr>
      <w:tr w:rsidR="00466BF6" w:rsidRPr="00A12855" w14:paraId="07809BC8" w14:textId="77777777" w:rsidTr="007E3458">
        <w:trPr>
          <w:trHeight w:val="196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F1CFE7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L2-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C18391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5052433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E149C9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50412320 (99.78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D88474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5E2736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1330FD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7414714873 (98.61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4B22BE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3684707689 (49.00%)</w:t>
            </w:r>
          </w:p>
        </w:tc>
      </w:tr>
      <w:tr w:rsidR="00466BF6" w:rsidRPr="00A12855" w14:paraId="29508C6A" w14:textId="77777777" w:rsidTr="007E3458">
        <w:trPr>
          <w:trHeight w:val="196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E50971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L2-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A82052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6305741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ECD5C2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62917400 (99.78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D169DD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D71CD3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79A6D0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9274056817 (98.63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016370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4716528710 (50.16%)</w:t>
            </w:r>
          </w:p>
        </w:tc>
      </w:tr>
      <w:tr w:rsidR="00466BF6" w:rsidRPr="00A12855" w14:paraId="7CB8E372" w14:textId="77777777" w:rsidTr="007E3458">
        <w:trPr>
          <w:trHeight w:val="254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27985A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H2-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0C6002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4924272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CBDFC1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49114190 (99.74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53BD56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937E5B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635B66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7228481673 (98.64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B63917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3656038982 (49.89%)</w:t>
            </w:r>
          </w:p>
        </w:tc>
      </w:tr>
      <w:tr w:rsidR="00466BF6" w:rsidRPr="00A12855" w14:paraId="7F5CCAEF" w14:textId="77777777" w:rsidTr="007E3458">
        <w:trPr>
          <w:trHeight w:val="196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FA802D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H2-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14309D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5086984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99D0F4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50735654 (99.74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F1D2EA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3556A3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49A054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7461053232 (98.73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988CC3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3757184544 (49.72%)</w:t>
            </w:r>
          </w:p>
        </w:tc>
      </w:tr>
      <w:tr w:rsidR="00466BF6" w:rsidRPr="00A12855" w14:paraId="135A4272" w14:textId="77777777" w:rsidTr="007E3458">
        <w:trPr>
          <w:trHeight w:val="196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E23893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H2-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A11BB8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5342104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B14427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53265364 (99.71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904BA3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B259ED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3084ED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7817754511 (98.61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688245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3899592906 (49.19%)</w:t>
            </w:r>
          </w:p>
        </w:tc>
      </w:tr>
      <w:tr w:rsidR="00466BF6" w:rsidRPr="00A12855" w14:paraId="42CF0581" w14:textId="77777777" w:rsidTr="007E3458">
        <w:trPr>
          <w:trHeight w:val="196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B3DDCB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CK3-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506812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5285047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B564A3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52720256 (99.75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E2A2D8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8E2C50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46A57F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7751511013 (98.66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47C7F7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3802503223 (48.40%)</w:t>
            </w:r>
          </w:p>
        </w:tc>
      </w:tr>
      <w:tr w:rsidR="00466BF6" w:rsidRPr="00A12855" w14:paraId="580932CA" w14:textId="77777777" w:rsidTr="007E3458">
        <w:trPr>
          <w:trHeight w:val="196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12F73D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CK3-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A39CAD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4817765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BE778F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48045008 (99.72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FD7333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396BF5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EF565D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7056129508 (98.52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D12F1D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3480219142 (48.59%)</w:t>
            </w:r>
          </w:p>
        </w:tc>
      </w:tr>
      <w:tr w:rsidR="00466BF6" w:rsidRPr="00A12855" w14:paraId="0B35CA97" w14:textId="77777777" w:rsidTr="007E3458">
        <w:trPr>
          <w:trHeight w:val="196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EE659E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CK3-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BD505E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5847495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C0E444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58318422 (99.73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01CE6F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5947F8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2AF885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8551738419 (98.40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8CD0DF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4246866228 (48.87%)</w:t>
            </w:r>
          </w:p>
        </w:tc>
      </w:tr>
      <w:tr w:rsidR="00466BF6" w:rsidRPr="00A12855" w14:paraId="7E00D999" w14:textId="77777777" w:rsidTr="007E3458">
        <w:trPr>
          <w:trHeight w:val="196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A9B296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L3-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34F304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5296869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5BC815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52832352 (99.74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178932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F72C85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7394A6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7764024129 (98.60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1A9633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3870217997 (49.15%)</w:t>
            </w:r>
          </w:p>
        </w:tc>
      </w:tr>
      <w:tr w:rsidR="00466BF6" w:rsidRPr="00A12855" w14:paraId="4C48AA42" w14:textId="77777777" w:rsidTr="007E3458">
        <w:trPr>
          <w:trHeight w:val="196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A8AFD5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L3-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6E2B90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5930845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89FB19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59190920 (99.80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72AD79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75C80F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88C93B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8709044911 (98.70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9CB7EC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4405125170 (49.93%)</w:t>
            </w:r>
          </w:p>
        </w:tc>
      </w:tr>
      <w:tr w:rsidR="00466BF6" w:rsidRPr="00A12855" w14:paraId="10427751" w14:textId="77777777" w:rsidTr="007E3458">
        <w:trPr>
          <w:trHeight w:val="196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B8716F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L3-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E45F6E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5858408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2DC9F7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58423392 (99.73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A9DBC1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60387B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639775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8583543159 (98.60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B63600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4221736134 (48.50%)</w:t>
            </w:r>
          </w:p>
        </w:tc>
      </w:tr>
      <w:tr w:rsidR="00466BF6" w:rsidRPr="00A12855" w14:paraId="452A4221" w14:textId="77777777" w:rsidTr="007E3458">
        <w:trPr>
          <w:trHeight w:val="196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E825AE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H3-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FA7A73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5395860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385961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53831652 (99.76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C9C2A5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3CF6B4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D12B28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7922398550 (98.70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71A094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3894538170 (48.52%)</w:t>
            </w:r>
          </w:p>
        </w:tc>
      </w:tr>
      <w:tr w:rsidR="00466BF6" w:rsidRPr="00A12855" w14:paraId="7A819DB6" w14:textId="77777777" w:rsidTr="007E3458">
        <w:trPr>
          <w:trHeight w:val="196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37C947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H3-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3161BD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5134746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7F6B4D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51256576 (99.82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442D89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939BF6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D3193D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7544174883 (98.64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7C1013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3730851817 (48.78%)</w:t>
            </w:r>
          </w:p>
        </w:tc>
      </w:tr>
      <w:tr w:rsidR="00466BF6" w:rsidRPr="00A12855" w14:paraId="587777F6" w14:textId="77777777" w:rsidTr="007E3458">
        <w:trPr>
          <w:trHeight w:val="205"/>
        </w:trPr>
        <w:tc>
          <w:tcPr>
            <w:tcW w:w="9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8C5623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H3-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D162D7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5616226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C9C20D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56054462 (99.81%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262E95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D5FD5E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0 (0.00%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65E713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8262887067 (98.62%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5E9B45" w14:textId="77777777" w:rsidR="00466BF6" w:rsidRPr="00A12855" w:rsidRDefault="00466BF6" w:rsidP="007E3458">
            <w:pPr>
              <w:widowControl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微软雅黑" w:cs="Times New Roman"/>
                <w:color w:val="000000"/>
                <w:kern w:val="24"/>
                <w:sz w:val="18"/>
                <w:szCs w:val="18"/>
                <w14:ligatures w14:val="none"/>
              </w:rPr>
              <w:t>4173079389 (49.80%)</w:t>
            </w:r>
          </w:p>
        </w:tc>
      </w:tr>
    </w:tbl>
    <w:p w14:paraId="05D8C93B" w14:textId="2735C884" w:rsidR="00594F27" w:rsidRPr="00466BF6" w:rsidRDefault="00466BF6" w:rsidP="00466BF6">
      <w:pPr>
        <w:suppressLineNumbers/>
        <w:jc w:val="left"/>
        <w:rPr>
          <w:rFonts w:hint="eastAsia"/>
          <w:sz w:val="18"/>
          <w14:ligatures w14:val="none"/>
        </w:rPr>
      </w:pPr>
      <w:r w:rsidRPr="00A12855">
        <w:rPr>
          <w:sz w:val="18"/>
          <w14:ligatures w14:val="none"/>
        </w:rPr>
        <w:br w:type="page"/>
      </w:r>
    </w:p>
    <w:sectPr w:rsidR="00594F27" w:rsidRPr="00466BF6" w:rsidSect="00E116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BF6"/>
    <w:rsid w:val="000E3B93"/>
    <w:rsid w:val="002111C4"/>
    <w:rsid w:val="00212A13"/>
    <w:rsid w:val="00232E8E"/>
    <w:rsid w:val="00282ACE"/>
    <w:rsid w:val="003F7268"/>
    <w:rsid w:val="00403C9A"/>
    <w:rsid w:val="0046097D"/>
    <w:rsid w:val="00466BF6"/>
    <w:rsid w:val="00546483"/>
    <w:rsid w:val="00594F27"/>
    <w:rsid w:val="00732952"/>
    <w:rsid w:val="00E11622"/>
    <w:rsid w:val="00F52D56"/>
    <w:rsid w:val="00F61E0E"/>
    <w:rsid w:val="00FB2365"/>
    <w:rsid w:val="00FE3A96"/>
    <w:rsid w:val="00FF6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D7F89"/>
  <w15:chartTrackingRefBased/>
  <w15:docId w15:val="{B7065EC7-AA5E-4118-AEC3-3F010CC4D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正文-钟淑敏"/>
    <w:qFormat/>
    <w:rsid w:val="00466BF6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aliases w:val="1-钟淑敏"/>
    <w:basedOn w:val="a"/>
    <w:next w:val="a"/>
    <w:link w:val="10"/>
    <w:uiPriority w:val="9"/>
    <w:qFormat/>
    <w:rsid w:val="0046097D"/>
    <w:pPr>
      <w:keepNext/>
      <w:keepLines/>
      <w:spacing w:before="340" w:after="330" w:line="578" w:lineRule="auto"/>
      <w:jc w:val="center"/>
      <w:outlineLvl w:val="0"/>
    </w:pPr>
    <w:rPr>
      <w:rFonts w:eastAsia="微软雅黑"/>
      <w:b/>
      <w:bCs/>
      <w:kern w:val="44"/>
      <w:sz w:val="44"/>
      <w:szCs w:val="44"/>
    </w:rPr>
  </w:style>
  <w:style w:type="paragraph" w:styleId="2">
    <w:name w:val="heading 2"/>
    <w:aliases w:val="钟淑敏-标题二"/>
    <w:basedOn w:val="a"/>
    <w:next w:val="a"/>
    <w:link w:val="20"/>
    <w:uiPriority w:val="9"/>
    <w:semiHidden/>
    <w:unhideWhenUsed/>
    <w:qFormat/>
    <w:rsid w:val="00232E8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aliases w:val="3-钟淑敏"/>
    <w:basedOn w:val="a"/>
    <w:next w:val="a"/>
    <w:link w:val="30"/>
    <w:uiPriority w:val="9"/>
    <w:unhideWhenUsed/>
    <w:qFormat/>
    <w:rsid w:val="0046097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aliases w:val="钟淑敏-标题 4"/>
    <w:next w:val="a"/>
    <w:link w:val="40"/>
    <w:uiPriority w:val="9"/>
    <w:semiHidden/>
    <w:unhideWhenUsed/>
    <w:qFormat/>
    <w:rsid w:val="00F61E0E"/>
    <w:pPr>
      <w:keepNext/>
      <w:keepLines/>
      <w:widowControl w:val="0"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3B93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aliases w:val="钟淑敏-标题 4 字符"/>
    <w:basedOn w:val="a0"/>
    <w:link w:val="4"/>
    <w:uiPriority w:val="9"/>
    <w:semiHidden/>
    <w:rsid w:val="00F61E0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10">
    <w:name w:val="标题 1 字符"/>
    <w:aliases w:val="1-钟淑敏 字符"/>
    <w:basedOn w:val="a0"/>
    <w:link w:val="1"/>
    <w:uiPriority w:val="9"/>
    <w:rsid w:val="0046097D"/>
    <w:rPr>
      <w:rFonts w:ascii="Times New Roman" w:eastAsia="微软雅黑" w:hAnsi="Times New Roman"/>
      <w:b/>
      <w:bCs/>
      <w:kern w:val="44"/>
      <w:sz w:val="44"/>
      <w:szCs w:val="44"/>
    </w:rPr>
  </w:style>
  <w:style w:type="character" w:customStyle="1" w:styleId="30">
    <w:name w:val="标题 3 字符"/>
    <w:aliases w:val="3-钟淑敏 字符"/>
    <w:basedOn w:val="a0"/>
    <w:link w:val="3"/>
    <w:uiPriority w:val="9"/>
    <w:rsid w:val="0046097D"/>
    <w:rPr>
      <w:rFonts w:ascii="Times New Roman" w:eastAsia="宋体" w:hAnsi="Times New Roman"/>
      <w:b/>
      <w:bCs/>
      <w:sz w:val="32"/>
      <w:szCs w:val="32"/>
    </w:rPr>
  </w:style>
  <w:style w:type="character" w:customStyle="1" w:styleId="20">
    <w:name w:val="标题 2 字符"/>
    <w:aliases w:val="钟淑敏-标题二 字符"/>
    <w:basedOn w:val="a0"/>
    <w:link w:val="2"/>
    <w:uiPriority w:val="9"/>
    <w:semiHidden/>
    <w:rsid w:val="00232E8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50">
    <w:name w:val="标题 5 字符"/>
    <w:basedOn w:val="a0"/>
    <w:link w:val="5"/>
    <w:uiPriority w:val="9"/>
    <w:semiHidden/>
    <w:rsid w:val="000E3B93"/>
    <w:rPr>
      <w:b/>
      <w:bCs/>
      <w:sz w:val="28"/>
      <w:szCs w:val="28"/>
    </w:rPr>
  </w:style>
  <w:style w:type="paragraph" w:styleId="a3">
    <w:name w:val="Title"/>
    <w:aliases w:val="2标题,钟淑敏-标题"/>
    <w:basedOn w:val="a"/>
    <w:next w:val="a"/>
    <w:link w:val="a4"/>
    <w:uiPriority w:val="10"/>
    <w:qFormat/>
    <w:rsid w:val="0046097D"/>
    <w:pPr>
      <w:spacing w:before="240" w:after="60"/>
      <w:jc w:val="center"/>
      <w:outlineLvl w:val="0"/>
    </w:pPr>
    <w:rPr>
      <w:rFonts w:cstheme="majorBidi"/>
      <w:b/>
      <w:bCs/>
      <w:sz w:val="32"/>
      <w:szCs w:val="32"/>
    </w:rPr>
  </w:style>
  <w:style w:type="character" w:customStyle="1" w:styleId="a4">
    <w:name w:val="标题 字符"/>
    <w:aliases w:val="2标题 字符,钟淑敏-标题 字符"/>
    <w:basedOn w:val="a0"/>
    <w:link w:val="a3"/>
    <w:uiPriority w:val="10"/>
    <w:rsid w:val="0046097D"/>
    <w:rPr>
      <w:rFonts w:ascii="Times New Roman" w:eastAsia="宋体" w:hAnsi="Times New Roman" w:cstheme="majorBidi"/>
      <w:b/>
      <w:bCs/>
      <w:sz w:val="32"/>
      <w:szCs w:val="32"/>
    </w:rPr>
  </w:style>
  <w:style w:type="paragraph" w:styleId="a5">
    <w:name w:val="Quote"/>
    <w:basedOn w:val="a"/>
    <w:next w:val="a"/>
    <w:link w:val="a6"/>
    <w:uiPriority w:val="29"/>
    <w:qFormat/>
    <w:rsid w:val="00FE3A9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6">
    <w:name w:val="引用 字符"/>
    <w:basedOn w:val="a0"/>
    <w:link w:val="a5"/>
    <w:uiPriority w:val="29"/>
    <w:rsid w:val="00FE3A96"/>
    <w:rPr>
      <w:i/>
      <w:iCs/>
      <w:color w:val="404040" w:themeColor="text1" w:themeTint="BF"/>
    </w:rPr>
  </w:style>
  <w:style w:type="paragraph" w:styleId="a7">
    <w:name w:val="Intense Quote"/>
    <w:aliases w:val="钟淑敏 明显引用"/>
    <w:basedOn w:val="a"/>
    <w:next w:val="a"/>
    <w:link w:val="a8"/>
    <w:uiPriority w:val="30"/>
    <w:qFormat/>
    <w:rsid w:val="00F61E0E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8">
    <w:name w:val="明显引用 字符"/>
    <w:aliases w:val="钟淑敏 明显引用 字符"/>
    <w:basedOn w:val="a0"/>
    <w:link w:val="a7"/>
    <w:uiPriority w:val="30"/>
    <w:rsid w:val="00F61E0E"/>
    <w:rPr>
      <w:i/>
      <w:iCs/>
      <w:color w:val="4472C4" w:themeColor="accent1"/>
    </w:rPr>
  </w:style>
  <w:style w:type="paragraph" w:styleId="a9">
    <w:name w:val="No Spacing"/>
    <w:aliases w:val="钟淑敏-无间隔"/>
    <w:uiPriority w:val="1"/>
    <w:qFormat/>
    <w:rsid w:val="00FB2365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5</Words>
  <Characters>2256</Characters>
  <Application>Microsoft Office Word</Application>
  <DocSecurity>0</DocSecurity>
  <Lines>18</Lines>
  <Paragraphs>5</Paragraphs>
  <ScaleCrop>false</ScaleCrop>
  <Company/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淑敏 钟</dc:creator>
  <cp:keywords/>
  <dc:description/>
  <cp:lastModifiedBy>淑敏 钟</cp:lastModifiedBy>
  <cp:revision>1</cp:revision>
  <dcterms:created xsi:type="dcterms:W3CDTF">2024-05-09T11:59:00Z</dcterms:created>
  <dcterms:modified xsi:type="dcterms:W3CDTF">2024-05-09T12:00:00Z</dcterms:modified>
</cp:coreProperties>
</file>